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05D5DB" w14:textId="65B21573" w:rsidR="00D42106" w:rsidRPr="00EC3128" w:rsidRDefault="00DC236E">
      <w:pPr>
        <w:rPr>
          <w:b/>
          <w:bCs/>
        </w:rPr>
      </w:pPr>
      <w:r w:rsidRPr="00EC3128">
        <w:rPr>
          <w:b/>
          <w:bCs/>
        </w:rPr>
        <w:t>Supplementary Text</w:t>
      </w:r>
    </w:p>
    <w:p w14:paraId="6DF5E9DB" w14:textId="0A3A97B9" w:rsidR="00DC236E" w:rsidRDefault="00DC236E" w:rsidP="00EC3128">
      <w:pPr>
        <w:jc w:val="left"/>
      </w:pPr>
      <w:r w:rsidRPr="00DC236E">
        <w:t xml:space="preserve">Sequencing reads were preprocessed using </w:t>
      </w:r>
      <w:proofErr w:type="spellStart"/>
      <w:r w:rsidRPr="00DC236E">
        <w:t>fastp</w:t>
      </w:r>
      <w:proofErr w:type="spellEnd"/>
      <w:r w:rsidRPr="00DC236E">
        <w:t xml:space="preserve"> v0.20 and mapped to hg19 using BWA-MEM v0.7.17.23</w:t>
      </w:r>
      <w:r w:rsidR="004A1F90">
        <w:t xml:space="preserve">. </w:t>
      </w:r>
      <w:r w:rsidRPr="00DC236E">
        <w:t xml:space="preserve">GATK best practice was used for variant calling. To reduce false positives, somatic mutations were defined as read depths &gt;50 and variant allele frequencies &gt;4%. Copy number analysis was performed using </w:t>
      </w:r>
      <w:proofErr w:type="spellStart"/>
      <w:r w:rsidRPr="00DC236E">
        <w:t>CNVkit</w:t>
      </w:r>
      <w:proofErr w:type="spellEnd"/>
      <w:r w:rsidRPr="00DC236E">
        <w:t xml:space="preserve"> v0.9.9 and </w:t>
      </w:r>
      <w:proofErr w:type="spellStart"/>
      <w:r w:rsidRPr="00DC236E">
        <w:t>PureCN</w:t>
      </w:r>
      <w:proofErr w:type="spellEnd"/>
      <w:r w:rsidRPr="00DC236E">
        <w:t xml:space="preserve"> v2.0.1.</w:t>
      </w:r>
      <w:r>
        <w:t xml:space="preserve"> (1)</w:t>
      </w:r>
      <w:r w:rsidRPr="00DC236E">
        <w:t xml:space="preserve"> Vcf2maf v1.6.21 (https://zenodo.org/record/1185418#.Y_W6cC_3IUs), </w:t>
      </w:r>
      <w:proofErr w:type="spellStart"/>
      <w:r w:rsidRPr="00DC236E">
        <w:t>oncokb</w:t>
      </w:r>
      <w:proofErr w:type="spellEnd"/>
      <w:r w:rsidRPr="00DC236E">
        <w:t xml:space="preserve">-annotator v3.2.1 (https://github.com/oncokb/oncokb-annotator/releases), and </w:t>
      </w:r>
      <w:proofErr w:type="spellStart"/>
      <w:r w:rsidRPr="00DC236E">
        <w:t>InterVar</w:t>
      </w:r>
      <w:proofErr w:type="spellEnd"/>
      <w:r w:rsidRPr="00DC236E">
        <w:t xml:space="preserve"> v2.2.2</w:t>
      </w:r>
      <w:r>
        <w:t xml:space="preserve"> (2)</w:t>
      </w:r>
      <w:r w:rsidRPr="00DC236E">
        <w:t xml:space="preserve"> were used for annotation. We defined alterations as mutations, amplifications, or deletions that are classified as oncogenic or likely oncogenic status in </w:t>
      </w:r>
      <w:proofErr w:type="spellStart"/>
      <w:r w:rsidRPr="00DC236E">
        <w:t>OncoKB</w:t>
      </w:r>
      <w:proofErr w:type="spellEnd"/>
      <w:r w:rsidRPr="00DC236E">
        <w:t xml:space="preserve"> (https://www.oncokb.org) or pathogenic or likely pathogenic status in </w:t>
      </w:r>
      <w:proofErr w:type="spellStart"/>
      <w:r w:rsidRPr="00DC236E">
        <w:t>ClinVar</w:t>
      </w:r>
      <w:proofErr w:type="spellEnd"/>
      <w:r w:rsidRPr="00DC236E">
        <w:t xml:space="preserve"> (https://www.ncbi.nlm.nih.gov/clinvar/). R package </w:t>
      </w:r>
      <w:proofErr w:type="spellStart"/>
      <w:r w:rsidRPr="00DC236E">
        <w:t>maftools</w:t>
      </w:r>
      <w:proofErr w:type="spellEnd"/>
      <w:r w:rsidRPr="00DC236E">
        <w:t xml:space="preserve"> v2.8.5</w:t>
      </w:r>
      <w:r w:rsidR="008D3B3D">
        <w:t xml:space="preserve"> </w:t>
      </w:r>
      <w:r w:rsidRPr="00DC236E">
        <w:t>(https://bioconductor.org/packages/release/bioc/html/maftools.html) was used for plotting.</w:t>
      </w:r>
    </w:p>
    <w:p w14:paraId="4149D5A7" w14:textId="77777777" w:rsidR="00DC236E" w:rsidRDefault="00DC236E"/>
    <w:p w14:paraId="68DBFA1D" w14:textId="4C7746E4" w:rsidR="00DC236E" w:rsidRDefault="00DC236E" w:rsidP="00DC236E">
      <w:pPr>
        <w:pStyle w:val="Web"/>
        <w:snapToGrid w:val="0"/>
        <w:spacing w:after="280" w:line="48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E44C44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References</w:t>
      </w:r>
    </w:p>
    <w:p w14:paraId="470488DB" w14:textId="6AB5FD9E" w:rsidR="00DC236E" w:rsidRDefault="00DC236E" w:rsidP="00DC236E">
      <w:pPr>
        <w:pStyle w:val="Web"/>
        <w:numPr>
          <w:ilvl w:val="0"/>
          <w:numId w:val="1"/>
        </w:numPr>
        <w:snapToGrid w:val="0"/>
        <w:spacing w:after="280" w:line="48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EC3128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de-CH"/>
        </w:rPr>
        <w:t xml:space="preserve">Riester M, Singh P, </w:t>
      </w:r>
      <w:proofErr w:type="spellStart"/>
      <w:r w:rsidRPr="00EC3128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de-CH"/>
        </w:rPr>
        <w:t>Brannon</w:t>
      </w:r>
      <w:proofErr w:type="spellEnd"/>
      <w:r w:rsidRPr="00EC3128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de-CH"/>
        </w:rPr>
        <w:t xml:space="preserve"> R, et al. </w:t>
      </w:r>
      <w:proofErr w:type="spellStart"/>
      <w:r w:rsidRPr="00DC236E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PureCN</w:t>
      </w:r>
      <w:proofErr w:type="spellEnd"/>
      <w:r w:rsidRPr="00DC236E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: copy number calling and SNV classification using targeted short read sequencing. Source Code Biol Med. </w:t>
      </w:r>
      <w:proofErr w:type="gramStart"/>
      <w:r w:rsidRPr="00DC236E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2016;11:13</w:t>
      </w:r>
      <w:proofErr w:type="gramEnd"/>
      <w:r w:rsidRPr="00DC236E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.</w:t>
      </w:r>
    </w:p>
    <w:p w14:paraId="59051389" w14:textId="0CC1498A" w:rsidR="00DC236E" w:rsidRPr="00DC236E" w:rsidRDefault="00DC236E" w:rsidP="00DC236E">
      <w:pPr>
        <w:pStyle w:val="Web"/>
        <w:numPr>
          <w:ilvl w:val="0"/>
          <w:numId w:val="1"/>
        </w:numPr>
        <w:snapToGrid w:val="0"/>
        <w:spacing w:after="280" w:line="48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</w:pPr>
      <w:r w:rsidRPr="00DC236E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Li Q, Wang K. </w:t>
      </w:r>
      <w:proofErr w:type="spellStart"/>
      <w:r w:rsidRPr="00DC236E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InterVar</w:t>
      </w:r>
      <w:proofErr w:type="spellEnd"/>
      <w:r w:rsidRPr="00DC236E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: clinical interpretation of genetic variants by the 2015 ACMG-AMP guidelines. Am J Hum Genet. </w:t>
      </w:r>
      <w:proofErr w:type="gramStart"/>
      <w:r w:rsidRPr="00DC236E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2017;100:267</w:t>
      </w:r>
      <w:proofErr w:type="gramEnd"/>
      <w:r w:rsidR="00094FE5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–</w:t>
      </w:r>
      <w:r w:rsidRPr="00DC236E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80</w:t>
      </w:r>
    </w:p>
    <w:sectPr w:rsidR="00DC236E" w:rsidRPr="00DC236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3E429F"/>
    <w:multiLevelType w:val="hybridMultilevel"/>
    <w:tmpl w:val="3C2A8688"/>
    <w:lvl w:ilvl="0" w:tplc="6C72E4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320042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236E"/>
    <w:rsid w:val="00094FE5"/>
    <w:rsid w:val="001C0CFA"/>
    <w:rsid w:val="003418FA"/>
    <w:rsid w:val="00431987"/>
    <w:rsid w:val="004A088F"/>
    <w:rsid w:val="004A1F90"/>
    <w:rsid w:val="005D1C7B"/>
    <w:rsid w:val="0066142A"/>
    <w:rsid w:val="00766C63"/>
    <w:rsid w:val="008D3B3D"/>
    <w:rsid w:val="00945C98"/>
    <w:rsid w:val="00AD0CEC"/>
    <w:rsid w:val="00B02154"/>
    <w:rsid w:val="00B910A2"/>
    <w:rsid w:val="00BC7F89"/>
    <w:rsid w:val="00C422E4"/>
    <w:rsid w:val="00D42106"/>
    <w:rsid w:val="00DC236E"/>
    <w:rsid w:val="00E52922"/>
    <w:rsid w:val="00EC3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2534FFA"/>
  <w15:chartTrackingRefBased/>
  <w15:docId w15:val="{98AFCF38-4A0E-8945-BEBA-E2DF6A7394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C236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23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23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236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236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236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236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236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236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C236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C236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C236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C23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C23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C23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C23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C236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C236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C23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DC23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23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DC23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23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DC23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236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DC236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C23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DC236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C236E"/>
    <w:rPr>
      <w:b/>
      <w:bCs/>
      <w:smallCaps/>
      <w:color w:val="0F4761" w:themeColor="accent1" w:themeShade="BF"/>
      <w:spacing w:val="5"/>
    </w:rPr>
  </w:style>
  <w:style w:type="character" w:customStyle="1" w:styleId="author">
    <w:name w:val="author"/>
    <w:basedOn w:val="a0"/>
    <w:rsid w:val="00DC236E"/>
  </w:style>
  <w:style w:type="character" w:customStyle="1" w:styleId="apple-converted-space">
    <w:name w:val="apple-converted-space"/>
    <w:basedOn w:val="a0"/>
    <w:rsid w:val="00DC236E"/>
  </w:style>
  <w:style w:type="character" w:customStyle="1" w:styleId="articletitle">
    <w:name w:val="articletitle"/>
    <w:basedOn w:val="a0"/>
    <w:rsid w:val="00DC236E"/>
  </w:style>
  <w:style w:type="character" w:customStyle="1" w:styleId="pubyear">
    <w:name w:val="pubyear"/>
    <w:basedOn w:val="a0"/>
    <w:rsid w:val="00DC236E"/>
  </w:style>
  <w:style w:type="character" w:customStyle="1" w:styleId="vol">
    <w:name w:val="vol"/>
    <w:basedOn w:val="a0"/>
    <w:rsid w:val="00DC236E"/>
  </w:style>
  <w:style w:type="character" w:customStyle="1" w:styleId="pagefirst">
    <w:name w:val="pagefirst"/>
    <w:basedOn w:val="a0"/>
    <w:rsid w:val="00DC236E"/>
  </w:style>
  <w:style w:type="paragraph" w:styleId="Web">
    <w:name w:val="Normal (Web)"/>
    <w:basedOn w:val="a"/>
    <w:qFormat/>
    <w:rsid w:val="00DC236E"/>
    <w:pPr>
      <w:widowControl/>
      <w:suppressAutoHyphens/>
      <w:spacing w:beforeAutospacing="1" w:afterAutospacing="1"/>
      <w:jc w:val="left"/>
    </w:pPr>
    <w:rPr>
      <w:rFonts w:ascii="ＭＳ Ｐゴシック" w:eastAsia="ＭＳ Ｐゴシック" w:hAnsi="ＭＳ Ｐゴシック" w:cs="ＭＳ Ｐゴシック"/>
      <w:sz w:val="24"/>
    </w:rPr>
  </w:style>
  <w:style w:type="paragraph" w:styleId="aa">
    <w:name w:val="Revision"/>
    <w:hidden/>
    <w:uiPriority w:val="99"/>
    <w:semiHidden/>
    <w:rsid w:val="004A1F90"/>
  </w:style>
  <w:style w:type="character" w:styleId="ab">
    <w:name w:val="annotation reference"/>
    <w:basedOn w:val="a0"/>
    <w:uiPriority w:val="99"/>
    <w:semiHidden/>
    <w:unhideWhenUsed/>
    <w:rsid w:val="00E52922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E52922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E52922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E52922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E5292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83</Words>
  <Characters>1047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卜部　祐司</dc:creator>
  <cp:keywords/>
  <dc:description/>
  <cp:lastModifiedBy>卜部　祐司</cp:lastModifiedBy>
  <cp:revision>60</cp:revision>
  <dcterms:created xsi:type="dcterms:W3CDTF">2024-08-12T14:06:00Z</dcterms:created>
  <dcterms:modified xsi:type="dcterms:W3CDTF">2024-08-19T20:18:00Z</dcterms:modified>
</cp:coreProperties>
</file>